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5377A0" w:rsidR="00FB3483" w:rsidRPr="00930A31" w:rsidRDefault="009842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73B781" w:rsidR="00FB3483" w:rsidRPr="00930A31" w:rsidRDefault="009842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2BA397" w:rsidR="00FB3483" w:rsidRPr="00930A31" w:rsidRDefault="0098425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6EC0DC" w:rsidR="00FB3483" w:rsidRPr="00930A31" w:rsidRDefault="0043421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BD54DB" w:rsidR="00FB3483" w:rsidRPr="00930A31" w:rsidRDefault="0043421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r w:rsidR="0098425C">
              <w:rPr>
                <w:rFonts w:ascii="Arial" w:hAnsi="Arial" w:cs="Arial" w:hint="eastAsia"/>
                <w:color w:val="auto"/>
                <w:sz w:val="18"/>
                <w:szCs w:val="18"/>
                <w:lang w:eastAsia="zh-CN"/>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A9ABFE" w:rsidR="00FB3483" w:rsidRPr="00930A31" w:rsidRDefault="0043421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F74AE7">
              <w:rPr>
                <w:rFonts w:ascii="Arial" w:hAnsi="Arial" w:cs="Arial" w:hint="eastAsia"/>
                <w:color w:val="auto"/>
                <w:sz w:val="18"/>
                <w:szCs w:val="18"/>
                <w:lang w:eastAsia="zh-CN"/>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4B2B3E" w:rsidR="00FB3483" w:rsidRPr="00930A31" w:rsidRDefault="00F74AE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26FA1D" w:rsidR="00FB3483" w:rsidRPr="00930A31" w:rsidRDefault="00397BC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5608B9" w:rsidR="00FB3483" w:rsidRPr="00930A31" w:rsidRDefault="00397BC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252461" w:rsidR="00930A31" w:rsidRPr="00930A31" w:rsidRDefault="00BA514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E5A800" w:rsidR="00930A31" w:rsidRPr="00930A31" w:rsidRDefault="00BA514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FAC39C" w:rsidR="00FB3483" w:rsidRPr="00930A31" w:rsidRDefault="00AA6D8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7D833C" w:rsidR="00FB3483" w:rsidRPr="00930A31" w:rsidRDefault="00AA6D8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BC1383D" w:rsidR="00930A31" w:rsidRPr="00930A31" w:rsidRDefault="003215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280BF3" w:rsidR="00930A31" w:rsidRPr="00930A31" w:rsidRDefault="00B702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3557FA" w:rsidR="00930A31" w:rsidRPr="00930A31" w:rsidRDefault="005753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B4B01F" w:rsidR="00930A31" w:rsidRPr="00930A31" w:rsidRDefault="00B702E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2B4592" w:rsidR="00930A31" w:rsidRPr="00930A31" w:rsidRDefault="003215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30D9E22" w:rsidR="00930A31" w:rsidRPr="00930A31" w:rsidRDefault="003215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4AB66A" w:rsidR="006E5FE2" w:rsidRPr="00930A31" w:rsidRDefault="0057535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3805AF" w:rsidR="006E5FE2" w:rsidRPr="00930A31" w:rsidRDefault="0057535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9B39B9" w:rsidR="00930A31" w:rsidRPr="00930A31" w:rsidRDefault="00340A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05A88C" w:rsidR="00930A31" w:rsidRPr="00930A31" w:rsidRDefault="001063C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91682E" w:rsidR="00FB3483" w:rsidRPr="00930A31" w:rsidRDefault="001063C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377D945" w:rsidR="00FB3483" w:rsidRPr="00930A31" w:rsidRDefault="00340A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7A4AF5" w:rsidR="00FB3483" w:rsidRPr="00930A31" w:rsidRDefault="00CF72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50ED7">
              <w:rPr>
                <w:rFonts w:ascii="Arial" w:hAnsi="Arial" w:cs="Arial"/>
                <w:color w:val="auto"/>
                <w:sz w:val="18"/>
                <w:szCs w:val="18"/>
                <w:lang w:eastAsia="zh-CN"/>
              </w:rPr>
              <w:t>5</w:t>
            </w:r>
            <w:r>
              <w:rPr>
                <w:rFonts w:ascii="Arial" w:hAnsi="Arial" w:cs="Arial"/>
                <w:color w:val="auto"/>
                <w:sz w:val="18"/>
                <w:szCs w:val="18"/>
                <w:lang w:eastAsia="zh-CN"/>
              </w:rPr>
              <w:t>, 1</w:t>
            </w:r>
            <w:r w:rsidR="00750ED7">
              <w:rPr>
                <w:rFonts w:ascii="Arial" w:hAnsi="Arial" w:cs="Arial"/>
                <w:color w:val="auto"/>
                <w:sz w:val="18"/>
                <w:szCs w:val="18"/>
                <w:lang w:eastAsia="zh-CN"/>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FE1127" w:rsidR="00930A31" w:rsidRPr="00930A31" w:rsidRDefault="00F114F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EA2B61">
              <w:rPr>
                <w:rFonts w:ascii="Arial" w:hAnsi="Arial" w:cs="Arial" w:hint="eastAsia"/>
                <w:color w:val="auto"/>
                <w:sz w:val="18"/>
                <w:szCs w:val="18"/>
                <w:lang w:eastAsia="zh-CN"/>
              </w:rPr>
              <w:t>7</w:t>
            </w:r>
            <w:r w:rsidR="00EA2B61">
              <w:rPr>
                <w:rFonts w:ascii="Arial" w:hAnsi="Arial" w:cs="Arial"/>
                <w:color w:val="auto"/>
                <w:sz w:val="18"/>
                <w:szCs w:val="18"/>
                <w:lang w:eastAsia="zh-CN"/>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4EB2BD9" w:rsidR="00930A31" w:rsidRPr="00930A31" w:rsidRDefault="00750ED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37B918" w:rsidR="00930A31" w:rsidRPr="00930A31" w:rsidRDefault="007C134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7C1734" w:rsidR="00930A31" w:rsidRPr="00930A31" w:rsidRDefault="00ED55D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7C1348">
              <w:rPr>
                <w:rFonts w:ascii="Arial" w:hAnsi="Arial" w:cs="Arial"/>
                <w:color w:val="auto"/>
                <w:sz w:val="18"/>
                <w:szCs w:val="18"/>
                <w:lang w:eastAsia="zh-CN"/>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D56318" w:rsidR="00FB3483" w:rsidRPr="00930A31" w:rsidRDefault="00ED55D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67FEE9" w:rsidR="00077B44" w:rsidRPr="00930A31" w:rsidRDefault="007C13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B39306C" w:rsidR="00930A31" w:rsidRPr="00930A31" w:rsidRDefault="00DF4C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7C1348">
              <w:rPr>
                <w:rFonts w:ascii="Arial" w:hAnsi="Arial" w:cs="Arial"/>
                <w:color w:val="auto"/>
                <w:sz w:val="18"/>
                <w:szCs w:val="18"/>
                <w:lang w:eastAsia="zh-CN"/>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1004CB" w:rsidR="00930A31" w:rsidRPr="00930A31" w:rsidRDefault="00DF4C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78C582" w:rsidR="00930A31" w:rsidRPr="00930A31" w:rsidRDefault="00DF4C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72AD67" w:rsidR="00930A31" w:rsidRPr="00930A31" w:rsidRDefault="007C134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9,</w:t>
            </w:r>
            <w:r w:rsidR="00DF4C4C">
              <w:rPr>
                <w:rFonts w:ascii="Arial" w:hAnsi="Arial" w:cs="Arial" w:hint="eastAsia"/>
                <w:color w:val="auto"/>
                <w:sz w:val="18"/>
                <w:szCs w:val="18"/>
                <w:lang w:eastAsia="zh-CN"/>
              </w:rPr>
              <w:t>1</w:t>
            </w:r>
            <w:r w:rsidR="00DF4C4C">
              <w:rPr>
                <w:rFonts w:ascii="Arial" w:hAnsi="Arial" w:cs="Arial"/>
                <w:color w:val="auto"/>
                <w:sz w:val="18"/>
                <w:szCs w:val="18"/>
                <w:lang w:eastAsia="zh-CN"/>
              </w:rPr>
              <w:t>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0A7C2A" w:rsidR="00930A31" w:rsidRPr="00930A31" w:rsidRDefault="00DF4C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4A1C7D" w:rsidR="00930A31" w:rsidRPr="00930A31" w:rsidRDefault="00DF4C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C68286" w:rsidR="00930A31" w:rsidRPr="00930A31" w:rsidRDefault="00DF4C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499095" w:rsidR="00077B44" w:rsidRPr="00930A31" w:rsidRDefault="00DF4C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C1A5B7" w:rsidR="00077B44" w:rsidRPr="00930A31" w:rsidRDefault="00340A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FA2CBE" w:rsidR="00077B44" w:rsidRPr="00930A31" w:rsidRDefault="00F52A8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8B03E" w14:textId="77777777" w:rsidR="005F540C" w:rsidRDefault="005F540C">
      <w:r>
        <w:separator/>
      </w:r>
    </w:p>
  </w:endnote>
  <w:endnote w:type="continuationSeparator" w:id="0">
    <w:p w14:paraId="12702AD2" w14:textId="77777777" w:rsidR="005F540C" w:rsidRDefault="005F54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AA2D74" w14:textId="77777777" w:rsidR="005F540C" w:rsidRDefault="005F540C">
      <w:r>
        <w:separator/>
      </w:r>
    </w:p>
  </w:footnote>
  <w:footnote w:type="continuationSeparator" w:id="0">
    <w:p w14:paraId="26AA4DB3" w14:textId="77777777" w:rsidR="005F540C" w:rsidRDefault="005F54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ED383EC" w:rsidR="00947707" w:rsidRPr="00930A31" w:rsidRDefault="00B26E2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A0C2425">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63CF"/>
    <w:rsid w:val="00152CDB"/>
    <w:rsid w:val="0018323E"/>
    <w:rsid w:val="00190C83"/>
    <w:rsid w:val="001E11EC"/>
    <w:rsid w:val="00246C93"/>
    <w:rsid w:val="00256BAF"/>
    <w:rsid w:val="002A2A06"/>
    <w:rsid w:val="00301337"/>
    <w:rsid w:val="003103C2"/>
    <w:rsid w:val="00321518"/>
    <w:rsid w:val="00340A2F"/>
    <w:rsid w:val="003516AD"/>
    <w:rsid w:val="00363B8D"/>
    <w:rsid w:val="003760FB"/>
    <w:rsid w:val="00397BC5"/>
    <w:rsid w:val="003B79FF"/>
    <w:rsid w:val="00400A0B"/>
    <w:rsid w:val="0043421A"/>
    <w:rsid w:val="00443C1D"/>
    <w:rsid w:val="00461576"/>
    <w:rsid w:val="004C1685"/>
    <w:rsid w:val="005078EE"/>
    <w:rsid w:val="00550BF1"/>
    <w:rsid w:val="00575359"/>
    <w:rsid w:val="0059028D"/>
    <w:rsid w:val="005979B8"/>
    <w:rsid w:val="005F540C"/>
    <w:rsid w:val="006E5FE2"/>
    <w:rsid w:val="006F3BA6"/>
    <w:rsid w:val="00726794"/>
    <w:rsid w:val="00750ED7"/>
    <w:rsid w:val="0077253C"/>
    <w:rsid w:val="007C1348"/>
    <w:rsid w:val="008412D5"/>
    <w:rsid w:val="008A3EAE"/>
    <w:rsid w:val="008E2C91"/>
    <w:rsid w:val="00930A31"/>
    <w:rsid w:val="00947707"/>
    <w:rsid w:val="009827E5"/>
    <w:rsid w:val="0098425C"/>
    <w:rsid w:val="00A215D2"/>
    <w:rsid w:val="00A86593"/>
    <w:rsid w:val="00AA6D8B"/>
    <w:rsid w:val="00AB79CE"/>
    <w:rsid w:val="00AE4BBD"/>
    <w:rsid w:val="00B06993"/>
    <w:rsid w:val="00B26E22"/>
    <w:rsid w:val="00B51910"/>
    <w:rsid w:val="00B702EA"/>
    <w:rsid w:val="00BA5140"/>
    <w:rsid w:val="00C22710"/>
    <w:rsid w:val="00C42B9C"/>
    <w:rsid w:val="00CF7216"/>
    <w:rsid w:val="00D95D84"/>
    <w:rsid w:val="00DC4F19"/>
    <w:rsid w:val="00DF4C4C"/>
    <w:rsid w:val="00E324A8"/>
    <w:rsid w:val="00E66E3A"/>
    <w:rsid w:val="00EA2B61"/>
    <w:rsid w:val="00EB610E"/>
    <w:rsid w:val="00ED55D5"/>
    <w:rsid w:val="00EE7267"/>
    <w:rsid w:val="00F114FD"/>
    <w:rsid w:val="00F52A89"/>
    <w:rsid w:val="00F67C14"/>
    <w:rsid w:val="00F74AE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黄 志宾</cp:lastModifiedBy>
  <cp:revision>2</cp:revision>
  <cp:lastPrinted>2020-11-24T03:02:00Z</cp:lastPrinted>
  <dcterms:created xsi:type="dcterms:W3CDTF">2022-07-11T01:01:00Z</dcterms:created>
  <dcterms:modified xsi:type="dcterms:W3CDTF">2022-07-11T01:01:00Z</dcterms:modified>
</cp:coreProperties>
</file>